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</w:rPr>
        <w:t xml:space="preserve">Table S4: </w:t>
      </w:r>
      <w:r>
        <w:rPr>
          <w:color w:val="000000"/>
        </w:rPr>
        <w:t xml:space="preserve">Genes found to be down-regulated in seedling as compared to mature plant leaf of </w:t>
      </w:r>
      <w:r>
        <w:rPr>
          <w:i/>
          <w:color w:val="000000"/>
        </w:rPr>
        <w:t>Artemisia annua</w:t>
      </w:r>
      <w:r>
        <w:rPr>
          <w:color w:val="000000"/>
        </w:rPr>
        <w:t xml:space="preserve">. 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5717"/>
        <w:gridCol w:w="1440"/>
        <w:gridCol w:w="1260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. No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Gene / Probe ID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Gene / Probe Homology-based Annotation / De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g Fold 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ld Chang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Cytochrome b,Ubiquinol-cytochrome-c reductase complex cytochrome b subunit ( P42792)</w:t>
            </w:r>
            <w:r>
              <w:rPr>
                <w:color w:val="000000"/>
                <w:shd w:fill="FFFFFF" w:val="clear"/>
              </w:rPr>
              <w:t xml:space="preserve"> [</w:t>
            </w:r>
            <w:r>
              <w:rPr>
                <w:i/>
                <w:iCs/>
                <w:color w:val="000000"/>
                <w:shd w:fill="FFFFFF" w:val="clear"/>
              </w:rPr>
              <w:t>Arabidopsis thaliana</w:t>
            </w:r>
            <w:r>
              <w:rPr>
                <w:color w:val="000000"/>
                <w:shd w:fill="FFFFFF" w:val="clear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6551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3046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cytochrome c oxidase subunit 1 [</w:t>
            </w:r>
            <w:r>
              <w:rPr>
                <w:i/>
                <w:iCs/>
                <w:color w:val="000000"/>
                <w:shd w:fill="FFFFFF" w:val="clear"/>
              </w:rPr>
              <w:t>Arabidopsis thaliana</w:t>
            </w:r>
            <w:r>
              <w:rPr>
                <w:color w:val="000000"/>
                <w:shd w:fill="FFFFFF" w:val="clear"/>
              </w:rPr>
              <w:t>] (NP_08558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5499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3507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hd w:fill="FFFFFF" w:val="clear"/>
              </w:rPr>
              <w:t>Artemisia annua</w:t>
            </w:r>
            <w:r>
              <w:rPr>
                <w:color w:val="000000"/>
                <w:shd w:fill="FFFFFF" w:val="clear"/>
              </w:rPr>
              <w:t xml:space="preserve"> cytochrome P450 reductase (EF19789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37863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8458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c biogenesis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0511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0710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5651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putative steroid 23-alpha-hydroxylase cytochrome P450 mRNA(DQ3631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97876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0741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putative taxadiene 5-alpha-hydroxylase cytochrome P450 mRNA, (DQ3631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3.83257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7019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b5 isoform 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2001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55401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4056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b5 isoform 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2001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29715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0346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abscisic acid 8'-hydroxylase 2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804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35820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9006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b5 isoform 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2001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93288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2381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P450, family 72, subfamily A, polypeptide 15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8808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07280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7539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3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b56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M628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5430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4315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putative flavonoid 3 -hydroxylase cytochrome P450 mRNA, (DQ3631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50153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5317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putative taxane 13-alpha-hydroxylase cytochrome P450 mRNA, (DQ36313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4018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5857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P450, family 82, subfamily C, polypeptide 4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492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5144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5422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P450, family 93, subfamily D, polypeptide 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630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58430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6696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8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P450, family 715, subfamily A, polypeptide 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20005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9668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3712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8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P450 71A2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6801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0218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5875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9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multiprotein bridging factor 1A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5659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65278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1802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9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nuclear transcription factor Y subunit B-3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319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6062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5071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9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Similar to Schizosaccharomyces CCAAT-binding factor. 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B704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21125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3189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9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histone deacetylase complex subunit SAP18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56605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3430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6085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0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ureidoglycine aminohydrol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34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0053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5951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1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homeobox protein knotted-1-like 7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5648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48894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5627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2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Tubby-like F-box protein 7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56462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8355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2263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3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NAC domain containing protein 83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9682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22509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2777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4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DELLA protein RGA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7826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95209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1688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4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BEL1-like homeodomain 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K438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70229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5364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44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lastid transcriptionally active 4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56484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135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6896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5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BEL1-like homeodomain 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811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9918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1592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5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Salt tolerance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720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2756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6348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6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auxin-responsive protein IAA9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5690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33610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9609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6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transcription factor ILR3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20027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03372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8844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6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B3 domain-containing transcription repressor VAL2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492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9351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1834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7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transcription elongation factor SPT6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0011853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7592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2593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7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RNA polymerase sigma factor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78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3.68014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7801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7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rotein ethylene insensitive 3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887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6315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3149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8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uncharacterized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730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93431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2329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9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WRKY transcription factor 1 splice variant 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BAE9847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5888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5137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9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transcription factor BP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56474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78767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7927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19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ethylene-responsive transcription factor 1A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5675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8356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4202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0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transcription factor TCP7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77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62954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2319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0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indole-3-acetic acid inducible 4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DC293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07858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7349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20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utative WRKY transcription factor 15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799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520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3636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2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basic leucine-zipper 44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776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26288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1670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3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auxin response factor 9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9412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73385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0129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3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rotein agamous-like 42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5689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83273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4036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4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utative AP2 domain transcriptional regulator, 5' partial; 1-558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G520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20822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1640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4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NAC domain containing protein 83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9682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48503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5724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4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nuclear factor Y, subunit C13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913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26669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1561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5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RNA polymerase II transcriptional coactivator KIWI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648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8149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4280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5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rotein ethylene insensitive 3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887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5467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3521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6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scarecrow-like protein 15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9538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6775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2948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6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scarecrow-like protein 30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00107825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35904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8984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6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two-component response regulator-like APRR3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00119057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12747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5771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6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WRKY transcription factor 54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L294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73803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9955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7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Homeodomain-like transcriptional regulator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00119047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39076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8136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7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sequence-specific DNA binding transcription factor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485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76418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8878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7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two-component response regulator-like APRR5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Q6LA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22351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2823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7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utative WRKY DNA-binding protein 7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415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0848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5588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8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hosphate transporter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BAE988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3.11460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1545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28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utative Mn-specific cation diffusion facilitator transporter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8147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31070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0156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0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lathrin light chain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56548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79553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7612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1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voucher huayang2 12-oxophytodienoate reductase-like protein mRNA, (EU848577)/ </w:t>
            </w: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artemisinic aldehyde delta-11(13) reductase (ACH61780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00609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9789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1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NADPH-ferrihemoprotein reduct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418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1152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5450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3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Rossmann-fold NAD(P)-binding domain-containing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40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2633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4781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3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tropine dehydrogen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62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51637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4956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4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utative AX110P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K765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32838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9821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4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lavaminate synthase-like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</w:t>
            </w:r>
            <w:r>
              <w:rPr>
                <w:color w:val="000000"/>
                <w:shd w:fill="FFFFFF" w:val="clear"/>
              </w:rPr>
              <w:t xml:space="preserve"> </w:t>
            </w:r>
            <w:r>
              <w:rPr>
                <w:color w:val="000000"/>
              </w:rPr>
              <w:t>NAD(P)-linked oxidoreductase-like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887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13786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5443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5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NAD(P)-linked oxidoreductase-like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56476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76803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8721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5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Rossmann-fold NAD(P)-binding domain-containing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56386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72269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0596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7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Thioredoxin-like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03027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24817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1049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79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rotein SRG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731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4865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5685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88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rtemisia annua </w:t>
            </w:r>
            <w:r>
              <w:rPr>
                <w:color w:val="000000"/>
              </w:rPr>
              <w:t xml:space="preserve"> IPP/DMAPP synthase (ABY5729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8316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8095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9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ketol-acid reductoisomer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W823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34823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9277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9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4-hydroxy-3-methylbut-2-enyl diphosphate reduct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56796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5157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5418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39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male sterility 2-like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</w:t>
            </w:r>
            <w:r>
              <w:rPr>
                <w:color w:val="000000"/>
                <w:shd w:fill="FFFFFF" w:val="clear"/>
                <w:lang w:eastAsia="en-IN" w:bidi="hi-IN"/>
              </w:rPr>
              <w:t xml:space="preserve"> </w:t>
            </w:r>
            <w:r>
              <w:rPr>
                <w:color w:val="000000"/>
              </w:rPr>
              <w:t xml:space="preserve">(CAA20592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07510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7463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0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beta-amyrin synthase (BAS) mRNA, complete cds (EU56393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99145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0296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0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squalene synthase mRNA, complete cds (AF30246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10467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6500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0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mRNA for amorpha-4,11-diene synthase (kcs12 gene) (AJ25175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10820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3193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0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IPP/DMAPP synthase (ispH) mRNA, complete cds (EU33214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44729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8335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1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8-epicedrol synthase (Ecs1) mRNA, complete cds (AF15705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72529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0243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1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similar to dihydroflavonol reduct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K688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41398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7527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1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mRNA for putative sesquiterpene cyclase (cASC34 gene) (AJ27179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08771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7050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3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2C-methyl-D-erythritol 2,4-cyclodiphosphate synth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M6278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23070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2610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3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mutant protein of chalcone synth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BAD8985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95799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1477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3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germacrene A synthase (GAS) mRNA, complete cds (DQ4476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3431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6084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4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(3R)-linalool synthase (QH5) mRNA, complete cds (AF1541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93351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3089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4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(3R)-linalool synthase (QH1) mRNA,complete cds (AF1541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90727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6659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46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flavone synth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CAP0903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6364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2163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5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(-)-beta-pinene synthase (QH6) mRNA, complete cds (AF2760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20171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3475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5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utative long-chain-alcohol O-fatty-acyltransferase 8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747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71620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0869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5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1-deoxy-D-xylulose 5-phosphate synthase 3 (AAD56390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79637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7579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8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2-oxoisovalerate dehydrogenase E1 component, alpha subunit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97475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70921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1165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8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3-hydroxyisobutyrate dehydrogen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5676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02085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9282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49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3-hydroxybutyryl-CoA dehydrogen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881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3451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6077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1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GSH-dependent dehydroascorbate reductase 1, putativ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M650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0541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7219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2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mitochondrial aldehyde dehydrogen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L996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4049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5845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2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2-cys peroxiredoxin-like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M627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79077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7803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2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L-ascorbate peroxid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7226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78779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8961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2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L-ascorbate peroxid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952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90908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3252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28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eroxidase ATP1a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CAA668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049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8316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30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eroxidase 3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720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2608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0865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34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eroxidase 39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28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497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3740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40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eroxidase 12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773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6010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2964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4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L-ascorbate peroxid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7226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26377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1645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48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eroxidase 52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615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0918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3458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5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putative calmodulin mRNA, complete cds (EF54958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79375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7684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5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vacuolar-processing enzyme alpha-isozym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8016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22375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1408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5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amorpha-4,11-diene monooxygenase (cyp71av1) mRNA, complete cds (DQ31567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32026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0046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6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color w:val="000000"/>
              </w:rPr>
              <w:t>Artemisia annua</w:t>
            </w:r>
            <w:r>
              <w:rPr>
                <w:color w:val="000000"/>
              </w:rPr>
              <w:t xml:space="preserve"> P450 monooxygenase (CYP71) mRNA, complete cds (DQ66717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11914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3018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6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ketol-acid reductoisomer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BAD9438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1198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6959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74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halcone isomer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A3276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6314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2277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7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innamate-4-hydroxyl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CAP0882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14143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5330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7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Flavonoid 3'-monooxygen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964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44408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6752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8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P450, family 72, subfamily A, polypeptide 7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8807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44625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8348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8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P450 81F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L695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3.76203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7370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8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like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CAB167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28472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1045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8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P450, family 81, subfamily D, polypeptide 2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54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92052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3207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86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P450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BAD939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374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4287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8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P450, family 82, subfamily C, polypeptide 2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49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58676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6645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9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P450, family 82, subfamily C, polypeptide 3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49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90715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3323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9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P450, family 82, subfamily G, polypeptide 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8915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4.44015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4606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593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No significant similar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7128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1011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2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uncharacterized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0011544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75868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4775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3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c oxidase subunit 3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7878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96324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1290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34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ATPase subunit 6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P925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337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9792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3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ethylene-responsive transcription factor 9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1992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19951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3542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3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RAB geranylgeranyl transferase alpha subunit 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418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0371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5805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49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rotein TIFY 10A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9738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900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3580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5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c oxidase subunit 1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08558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42442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7256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58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No significant similar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8154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8410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6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hlorophyll b synth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BAA8248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2589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4801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7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ubiquitin family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5688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59979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5984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77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Unknown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L3256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9367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2241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78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F-box protein 7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56415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228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6532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8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nonspecific lipid-transfer protein precursor-like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M6608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1701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6761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8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rtemisia annua </w:t>
            </w:r>
            <w:r>
              <w:rPr>
                <w:color w:val="000000"/>
              </w:rPr>
              <w:t>3-hydroxy-3-methylglutaryl-coenzyme A reductase 2 (AAA68965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99942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0020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9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retroelement pol polyprotein-lik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BAB1079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00957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9669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694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mannose-binding lectin-like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8496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9624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5660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0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ox19-like CHCH family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65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71550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0899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0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VQ motif-containing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0011173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98640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0473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0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AAA ATPase containing von Willebrand factor type A domain-containing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7688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62091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2512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0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ytochrome c oxidase subunit 3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P925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3147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4551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0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hospholipid hydroperoxide glutathione peroxidase-like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BAA242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47145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6061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1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S-adenosylmethionine synthet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AAA328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39627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8995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14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inorganic carbon transport protein-related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7723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02289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9212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1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N-glyceraldehyde-2-phosphotransferase-lik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BAA975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16946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4458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3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L-ascorbate oxid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 (NP_00115472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4.71399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3810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3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ATP sulfurylase like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BAD951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61601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2623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3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mraW methylase family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66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67648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2568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41</w:t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hypothetical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BAD9397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2991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0317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4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putative serine/threonine kinase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BAC4339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658330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1680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4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Exosome complex component RRP4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71835)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14079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2675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4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S-adenosyl-L-methionine-dependent methyltransferase-like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7647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80834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85518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55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NmrA-like negative transcriptional regulator family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56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2.83943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3971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56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Isoflavone reductase-P3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56510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0.87017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47079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Aa757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NmrA-like negative transcriptional regulator family protein [</w:t>
            </w:r>
            <w:r>
              <w:rPr>
                <w:i/>
                <w:iCs/>
                <w:color w:val="000000"/>
              </w:rPr>
              <w:t>Arabidopsis thaliana</w:t>
            </w:r>
            <w:r>
              <w:rPr>
                <w:color w:val="000000"/>
              </w:rPr>
              <w:t>] (NP_1956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.72827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01813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>Criteria for the comparative analysis adopted here was that genes with log fold change &lt;= -0.5849 (FC &lt;= 0.66) were declared as down-regulated in seedling, whereby mature plant leaf sample was taken as the control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Mangal"/>
      <w:sz w:val="22"/>
      <w:szCs w:val="22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9T17:13:00Z</dcterms:created>
  <dc:creator>Asutosh</dc:creator>
  <dc:description/>
  <cp:keywords/>
  <dc:language>en-US</dc:language>
  <cp:lastModifiedBy>AJIT SHASANY</cp:lastModifiedBy>
  <dcterms:modified xsi:type="dcterms:W3CDTF">2013-02-15T14:07:00Z</dcterms:modified>
  <cp:revision>16</cp:revision>
  <dc:subject/>
  <dc:title/>
</cp:coreProperties>
</file>